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76837" w14:textId="24B843EB" w:rsidR="00932F0F" w:rsidRDefault="00932F0F" w:rsidP="00753612">
      <w:r>
        <w:t xml:space="preserve">Supplementary Table S1. Calculations of </w:t>
      </w:r>
      <w:r w:rsidRPr="00F80CCF">
        <w:rPr>
          <w:i/>
          <w:iCs/>
        </w:rPr>
        <w:t>F</w:t>
      </w:r>
      <w:r w:rsidRPr="00F80CCF">
        <w:rPr>
          <w:i/>
          <w:iCs/>
          <w:vertAlign w:val="subscript"/>
        </w:rPr>
        <w:t>ST</w:t>
      </w:r>
      <w:r>
        <w:t xml:space="preserve"> for </w:t>
      </w:r>
      <w:r w:rsidR="000A4D97">
        <w:t>populations categorized by host use (</w:t>
      </w:r>
      <w:proofErr w:type="spellStart"/>
      <w:r w:rsidR="000A4D97">
        <w:t>C</w:t>
      </w:r>
      <w:r w:rsidR="000A4D97" w:rsidRPr="000A4D97">
        <w:rPr>
          <w:vertAlign w:val="subscript"/>
        </w:rPr>
        <w:t>Host</w:t>
      </w:r>
      <w:proofErr w:type="spellEnd"/>
      <w:r w:rsidR="000A4D97">
        <w:t xml:space="preserve">, </w:t>
      </w:r>
      <w:proofErr w:type="spellStart"/>
      <w:r w:rsidR="000A4D97">
        <w:t>R</w:t>
      </w:r>
      <w:r w:rsidR="000A4D97" w:rsidRPr="000A4D97">
        <w:rPr>
          <w:vertAlign w:val="subscript"/>
        </w:rPr>
        <w:t>Host</w:t>
      </w:r>
      <w:proofErr w:type="spellEnd"/>
      <w:r w:rsidR="000A4D97">
        <w:t>) or phylogenetic groups (</w:t>
      </w:r>
      <w:proofErr w:type="spellStart"/>
      <w:r w:rsidR="002D095B">
        <w:t>Clan</w:t>
      </w:r>
      <w:r w:rsidR="000A4D97">
        <w:t>C</w:t>
      </w:r>
      <w:proofErr w:type="spellEnd"/>
      <w:r w:rsidR="000A4D97">
        <w:t xml:space="preserve">, </w:t>
      </w:r>
      <w:proofErr w:type="spellStart"/>
      <w:r w:rsidR="002D095B">
        <w:t>Clan</w:t>
      </w:r>
      <w:r w:rsidR="000A4D97">
        <w:t>R</w:t>
      </w:r>
      <w:proofErr w:type="spellEnd"/>
      <w:r w:rsidR="000A4D97">
        <w:t xml:space="preserve">). </w:t>
      </w:r>
      <w:proofErr w:type="spellStart"/>
      <w:r w:rsidR="002D095B">
        <w:t>Clan</w:t>
      </w:r>
      <w:r w:rsidR="000A4D97">
        <w:t>C</w:t>
      </w:r>
      <w:proofErr w:type="spellEnd"/>
      <w:r w:rsidR="000A4D97">
        <w:t xml:space="preserve"> or </w:t>
      </w:r>
      <w:proofErr w:type="spellStart"/>
      <w:r w:rsidR="000A4D97">
        <w:t>C</w:t>
      </w:r>
      <w:r w:rsidR="000A4D97" w:rsidRPr="000A4D97">
        <w:rPr>
          <w:vertAlign w:val="subscript"/>
        </w:rPr>
        <w:t>Host</w:t>
      </w:r>
      <w:proofErr w:type="spellEnd"/>
      <w:r w:rsidR="000A4D97">
        <w:t xml:space="preserve"> are designated C while </w:t>
      </w:r>
      <w:proofErr w:type="spellStart"/>
      <w:r w:rsidR="002D095B">
        <w:t>Clan</w:t>
      </w:r>
      <w:r w:rsidR="000A4D97">
        <w:t>R</w:t>
      </w:r>
      <w:proofErr w:type="spellEnd"/>
      <w:r w:rsidR="000A4D97">
        <w:t xml:space="preserve"> or </w:t>
      </w:r>
      <w:proofErr w:type="spellStart"/>
      <w:r w:rsidR="000A4D97">
        <w:t>R</w:t>
      </w:r>
      <w:r w:rsidR="000A4D97" w:rsidRPr="000A4D97">
        <w:rPr>
          <w:vertAlign w:val="subscript"/>
        </w:rPr>
        <w:t>Host</w:t>
      </w:r>
      <w:proofErr w:type="spellEnd"/>
      <w:r w:rsidR="000A4D97">
        <w:t xml:space="preserve"> are designated R. </w:t>
      </w:r>
      <w:r>
        <w:t xml:space="preserve"> </w:t>
      </w:r>
    </w:p>
    <w:p w14:paraId="0998349A" w14:textId="2F26AC52" w:rsidR="00932F0F" w:rsidRDefault="00932F0F"/>
    <w:tbl>
      <w:tblPr>
        <w:tblW w:w="8373" w:type="dxa"/>
        <w:tblLook w:val="04A0" w:firstRow="1" w:lastRow="0" w:firstColumn="1" w:lastColumn="0" w:noHBand="0" w:noVBand="1"/>
      </w:tblPr>
      <w:tblGrid>
        <w:gridCol w:w="1920"/>
        <w:gridCol w:w="2020"/>
        <w:gridCol w:w="2720"/>
        <w:gridCol w:w="1713"/>
      </w:tblGrid>
      <w:tr w:rsidR="00820347" w:rsidRPr="00994B89" w14:paraId="4808571F" w14:textId="67DC1FAB" w:rsidTr="00820347">
        <w:trPr>
          <w:trHeight w:val="340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C8035F" w14:textId="77777777" w:rsidR="00820347" w:rsidRPr="00994B89" w:rsidRDefault="00820347" w:rsidP="00994B8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4B89">
              <w:rPr>
                <w:rFonts w:ascii="Calibri" w:eastAsia="Times New Roman" w:hAnsi="Calibri" w:cs="Calibri"/>
                <w:color w:val="000000"/>
              </w:rPr>
              <w:t>POPULATION 1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61706" w14:textId="77777777" w:rsidR="00820347" w:rsidRPr="00994B89" w:rsidRDefault="00820347" w:rsidP="00994B8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4B89">
              <w:rPr>
                <w:rFonts w:ascii="Calibri" w:eastAsia="Times New Roman" w:hAnsi="Calibri" w:cs="Calibri"/>
                <w:color w:val="000000"/>
              </w:rPr>
              <w:t>POPULATION 2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E0DE9" w14:textId="4FFEBBF9" w:rsidR="00820347" w:rsidRPr="00820347" w:rsidRDefault="00820347" w:rsidP="00994B8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4B89">
              <w:rPr>
                <w:rFonts w:ascii="Calibri" w:eastAsia="Times New Roman" w:hAnsi="Calibri" w:cs="Calibri"/>
                <w:i/>
                <w:iCs/>
                <w:color w:val="000000"/>
              </w:rPr>
              <w:t>F</w:t>
            </w:r>
            <w:r w:rsidRPr="00F80CCF">
              <w:rPr>
                <w:rFonts w:ascii="Calibri" w:eastAsia="Times New Roman" w:hAnsi="Calibri" w:cs="Calibri"/>
                <w:i/>
                <w:iCs/>
                <w:color w:val="000000"/>
                <w:vertAlign w:val="subscript"/>
              </w:rPr>
              <w:t>S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phylogenetic groups)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B7DCBC" w14:textId="75116C16" w:rsidR="00820347" w:rsidRPr="00994B89" w:rsidRDefault="00820347" w:rsidP="00994B89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94B89">
              <w:rPr>
                <w:rFonts w:ascii="Calibri" w:eastAsia="Times New Roman" w:hAnsi="Calibri" w:cs="Calibri"/>
                <w:i/>
                <w:iCs/>
                <w:color w:val="000000"/>
              </w:rPr>
              <w:t>F</w:t>
            </w:r>
            <w:r w:rsidRPr="00F80CCF">
              <w:rPr>
                <w:rFonts w:ascii="Calibri" w:eastAsia="Times New Roman" w:hAnsi="Calibri" w:cs="Calibri"/>
                <w:i/>
                <w:iCs/>
                <w:color w:val="000000"/>
                <w:vertAlign w:val="subscript"/>
              </w:rPr>
              <w:t>S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plant host)</w:t>
            </w:r>
          </w:p>
        </w:tc>
      </w:tr>
      <w:tr w:rsidR="00D121E9" w:rsidRPr="00994B89" w14:paraId="2590FF03" w14:textId="629BC434" w:rsidTr="00EA1359">
        <w:trPr>
          <w:trHeight w:val="340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311F0" w14:textId="5A2C2846" w:rsidR="00D121E9" w:rsidRPr="00994B89" w:rsidRDefault="00753612" w:rsidP="00D121E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rgentina </w:t>
            </w:r>
            <w:r w:rsidR="00D121E9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3D737" w14:textId="13AA422A" w:rsidR="00D121E9" w:rsidRPr="00994B89" w:rsidRDefault="00753612" w:rsidP="00D121E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razil </w:t>
            </w:r>
            <w:r w:rsidR="00D121E9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42736" w14:textId="4E4B790B" w:rsidR="00D121E9" w:rsidRPr="00994B89" w:rsidRDefault="00D121E9" w:rsidP="00753612">
            <w:pPr>
              <w:ind w:right="97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7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C2E9AB" w14:textId="10F2EF9F" w:rsidR="00D121E9" w:rsidRPr="00994B89" w:rsidRDefault="00D121E9" w:rsidP="00753612">
            <w:pPr>
              <w:ind w:right="52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6</w:t>
            </w:r>
          </w:p>
        </w:tc>
      </w:tr>
      <w:tr w:rsidR="00D121E9" w:rsidRPr="00994B89" w14:paraId="4274FD34" w14:textId="2C8B0962" w:rsidTr="006A7BCB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3D900" w14:textId="271112DA" w:rsidR="00D121E9" w:rsidRPr="00994B89" w:rsidRDefault="00753612" w:rsidP="00D121E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rgentina </w:t>
            </w:r>
            <w:r w:rsidR="00D121E9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8B6B5" w14:textId="2CFB3952" w:rsidR="00D121E9" w:rsidRPr="00994B89" w:rsidRDefault="00753612" w:rsidP="00D121E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lorida Larva </w:t>
            </w:r>
            <w:r w:rsidR="00D121E9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61233" w14:textId="2C6CD68E" w:rsidR="00D121E9" w:rsidRPr="00994B89" w:rsidRDefault="00D121E9" w:rsidP="00753612">
            <w:pPr>
              <w:ind w:right="97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3BA48" w14:textId="6A2F090C" w:rsidR="00D121E9" w:rsidRPr="00994B89" w:rsidRDefault="00D121E9" w:rsidP="00753612">
            <w:pPr>
              <w:ind w:right="52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</w:tr>
      <w:tr w:rsidR="00D121E9" w:rsidRPr="00994B89" w14:paraId="27609B76" w14:textId="5D3E5983" w:rsidTr="006A7BCB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28318" w14:textId="707124AA" w:rsidR="00D121E9" w:rsidRPr="00994B89" w:rsidRDefault="00753612" w:rsidP="00D121E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rgentina </w:t>
            </w:r>
            <w:r w:rsidR="00D121E9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BE2F8" w14:textId="0FD34005" w:rsidR="00D121E9" w:rsidRPr="00994B89" w:rsidRDefault="00753612" w:rsidP="00D121E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lorida Traps </w:t>
            </w:r>
            <w:r w:rsidR="00D121E9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F2739" w14:textId="1846AA6A" w:rsidR="00D121E9" w:rsidRPr="00994B89" w:rsidRDefault="00D121E9" w:rsidP="00753612">
            <w:pPr>
              <w:ind w:right="97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CCC15" w14:textId="436B3353" w:rsidR="00D121E9" w:rsidRPr="00994B89" w:rsidRDefault="00D121E9" w:rsidP="00753612">
            <w:pPr>
              <w:ind w:right="52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9</w:t>
            </w:r>
          </w:p>
        </w:tc>
      </w:tr>
      <w:tr w:rsidR="00D121E9" w:rsidRPr="00994B89" w14:paraId="1BE93813" w14:textId="6C2E2522" w:rsidTr="006A7BCB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8CB1E" w14:textId="26A099A6" w:rsidR="00D121E9" w:rsidRPr="00994B89" w:rsidRDefault="00753612" w:rsidP="00D121E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razil </w:t>
            </w:r>
            <w:r w:rsidR="00D121E9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52227" w14:textId="7DEA7FE2" w:rsidR="00D121E9" w:rsidRPr="00994B89" w:rsidRDefault="00753612" w:rsidP="00D121E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lorida Larva </w:t>
            </w:r>
            <w:r w:rsidR="00D121E9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C0D5B" w14:textId="726DCF3A" w:rsidR="00D121E9" w:rsidRPr="00994B89" w:rsidRDefault="00D121E9" w:rsidP="00753612">
            <w:pPr>
              <w:ind w:right="97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36B95" w14:textId="00E255E0" w:rsidR="00D121E9" w:rsidRPr="00994B89" w:rsidRDefault="00D121E9" w:rsidP="00753612">
            <w:pPr>
              <w:ind w:right="52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</w:tr>
      <w:tr w:rsidR="00D121E9" w:rsidRPr="00994B89" w14:paraId="3E613F2C" w14:textId="38531210" w:rsidTr="006A7BCB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8E67A" w14:textId="1A5993AE" w:rsidR="00D121E9" w:rsidRPr="00994B89" w:rsidRDefault="00753612" w:rsidP="00D121E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razil </w:t>
            </w:r>
            <w:r w:rsidR="00D121E9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EAB4B" w14:textId="115813DA" w:rsidR="00D121E9" w:rsidRPr="00994B89" w:rsidRDefault="00753612" w:rsidP="00D121E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lorida Traps </w:t>
            </w:r>
            <w:r w:rsidR="00D121E9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E0EF9" w14:textId="5E902B0C" w:rsidR="00D121E9" w:rsidRPr="00994B89" w:rsidRDefault="00D121E9" w:rsidP="00753612">
            <w:pPr>
              <w:ind w:right="97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8CEF8" w14:textId="64E3AEAF" w:rsidR="00D121E9" w:rsidRPr="00994B89" w:rsidRDefault="00D121E9" w:rsidP="00753612">
            <w:pPr>
              <w:ind w:right="52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8</w:t>
            </w:r>
          </w:p>
        </w:tc>
      </w:tr>
      <w:tr w:rsidR="00D121E9" w:rsidRPr="00994B89" w14:paraId="1AABC236" w14:textId="2F58F429" w:rsidTr="00EA1359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15739" w14:textId="09505750" w:rsidR="00D121E9" w:rsidRPr="00994B89" w:rsidRDefault="00753612" w:rsidP="00D121E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lorida Traps </w:t>
            </w:r>
            <w:r w:rsidR="00D121E9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BF030" w14:textId="2E279CC2" w:rsidR="00D121E9" w:rsidRPr="00994B89" w:rsidRDefault="00753612" w:rsidP="00D121E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lorida Larva </w:t>
            </w:r>
            <w:r w:rsidR="00D121E9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A2A0B" w14:textId="0DA2C6FD" w:rsidR="00D121E9" w:rsidRPr="00994B89" w:rsidRDefault="00D121E9" w:rsidP="00753612">
            <w:pPr>
              <w:ind w:right="97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B8A3C" w14:textId="1C8B7256" w:rsidR="00D121E9" w:rsidRPr="00994B89" w:rsidRDefault="00D121E9" w:rsidP="00753612">
            <w:pPr>
              <w:ind w:right="52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8</w:t>
            </w:r>
          </w:p>
        </w:tc>
      </w:tr>
      <w:tr w:rsidR="00820347" w:rsidRPr="00994B89" w14:paraId="586EDD41" w14:textId="2412E243" w:rsidTr="00820347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5FC4" w14:textId="77777777" w:rsidR="00820347" w:rsidRPr="00994B89" w:rsidRDefault="00820347" w:rsidP="00994B8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CD5B" w14:textId="68886D93" w:rsidR="00820347" w:rsidRPr="00994B89" w:rsidRDefault="00820347" w:rsidP="00994B89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  <w:r w:rsidRPr="00994B8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  <w:r w:rsidRPr="00994B8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ean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C5CB" w14:textId="09343675" w:rsidR="00820347" w:rsidRPr="00994B89" w:rsidRDefault="00820347" w:rsidP="00753612">
            <w:pPr>
              <w:ind w:right="976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94B89">
              <w:rPr>
                <w:rFonts w:ascii="Calibri" w:eastAsia="Times New Roman" w:hAnsi="Calibri" w:cs="Calibri"/>
                <w:b/>
                <w:bCs/>
                <w:color w:val="000000"/>
              </w:rPr>
              <w:t>0.05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37EDC3E" w14:textId="7141ED29" w:rsidR="00820347" w:rsidRPr="00994B89" w:rsidRDefault="00D121E9" w:rsidP="00753612">
            <w:pPr>
              <w:ind w:right="526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0.099</w:t>
            </w:r>
          </w:p>
        </w:tc>
      </w:tr>
      <w:tr w:rsidR="00820347" w:rsidRPr="00994B89" w14:paraId="66D2B912" w14:textId="34D3EDF9" w:rsidTr="00820347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DEA8" w14:textId="77777777" w:rsidR="00820347" w:rsidRPr="00994B89" w:rsidRDefault="00820347" w:rsidP="00994B8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96EA" w14:textId="77777777" w:rsidR="00820347" w:rsidRPr="00994B89" w:rsidRDefault="00820347" w:rsidP="00994B8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7E94" w14:textId="77777777" w:rsidR="00820347" w:rsidRPr="00994B89" w:rsidRDefault="00820347" w:rsidP="00753612">
            <w:pPr>
              <w:ind w:right="97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15D2CD1" w14:textId="77777777" w:rsidR="00820347" w:rsidRPr="00994B89" w:rsidRDefault="00820347" w:rsidP="00753612">
            <w:pPr>
              <w:ind w:right="52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21E9" w:rsidRPr="00994B89" w14:paraId="53E10423" w14:textId="2E8D3315" w:rsidTr="003C585E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2E86B" w14:textId="5818444E" w:rsidR="00D121E9" w:rsidRPr="00994B89" w:rsidRDefault="00753612" w:rsidP="00D121E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rgentina </w:t>
            </w:r>
            <w:r w:rsidR="00D121E9"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B1489" w14:textId="3B8A676F" w:rsidR="00D121E9" w:rsidRPr="00994B89" w:rsidRDefault="00753612" w:rsidP="00D121E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razil </w:t>
            </w:r>
            <w:r w:rsidR="00D121E9"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F8012" w14:textId="2DCAC543" w:rsidR="00D121E9" w:rsidRPr="00994B89" w:rsidRDefault="00D121E9" w:rsidP="00753612">
            <w:pPr>
              <w:ind w:right="97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D6858" w14:textId="78EB2E03" w:rsidR="00D121E9" w:rsidRPr="00994B89" w:rsidRDefault="00D121E9" w:rsidP="00753612">
            <w:pPr>
              <w:ind w:right="52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5</w:t>
            </w:r>
          </w:p>
        </w:tc>
      </w:tr>
      <w:tr w:rsidR="00D121E9" w:rsidRPr="00994B89" w14:paraId="2290C62C" w14:textId="23C8EF42" w:rsidTr="003C585E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88522" w14:textId="6C1C4F17" w:rsidR="00D121E9" w:rsidRPr="00994B89" w:rsidRDefault="00753612" w:rsidP="00D121E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rgentina </w:t>
            </w:r>
            <w:r w:rsidR="00D121E9"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86210" w14:textId="0D3D3FAB" w:rsidR="00D121E9" w:rsidRPr="00994B89" w:rsidRDefault="00753612" w:rsidP="00D121E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lorida Larva </w:t>
            </w:r>
            <w:r w:rsidR="00D121E9"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6CB44" w14:textId="38CFC5A7" w:rsidR="00D121E9" w:rsidRPr="00994B89" w:rsidRDefault="00D121E9" w:rsidP="00753612">
            <w:pPr>
              <w:ind w:right="97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F710B" w14:textId="1100420D" w:rsidR="00D121E9" w:rsidRPr="00994B89" w:rsidRDefault="00D121E9" w:rsidP="00753612">
            <w:pPr>
              <w:ind w:right="52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4</w:t>
            </w:r>
          </w:p>
        </w:tc>
      </w:tr>
      <w:tr w:rsidR="00D121E9" w:rsidRPr="00994B89" w14:paraId="6E39EA92" w14:textId="0FF0AA6F" w:rsidTr="003C585E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F50FD" w14:textId="1897E7AA" w:rsidR="00D121E9" w:rsidRPr="00994B89" w:rsidRDefault="00753612" w:rsidP="00D121E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rgentina </w:t>
            </w:r>
            <w:r w:rsidR="00D121E9"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2CCEF" w14:textId="277A33F1" w:rsidR="00D121E9" w:rsidRPr="00994B89" w:rsidRDefault="00753612" w:rsidP="00D121E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lorida Traps </w:t>
            </w:r>
            <w:r w:rsidR="00D121E9"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CAA31" w14:textId="645DECC8" w:rsidR="00D121E9" w:rsidRPr="00994B89" w:rsidRDefault="00D121E9" w:rsidP="00753612">
            <w:pPr>
              <w:ind w:right="97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72C7C" w14:textId="136BEF68" w:rsidR="00D121E9" w:rsidRPr="00994B89" w:rsidRDefault="00D121E9" w:rsidP="00753612">
            <w:pPr>
              <w:ind w:right="52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2</w:t>
            </w:r>
          </w:p>
        </w:tc>
      </w:tr>
      <w:tr w:rsidR="00D121E9" w:rsidRPr="00994B89" w14:paraId="616BD1D4" w14:textId="5A024173" w:rsidTr="003B0EB3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8DBE6" w14:textId="1A9996EF" w:rsidR="00D121E9" w:rsidRPr="00994B89" w:rsidRDefault="00753612" w:rsidP="00D121E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razil </w:t>
            </w:r>
            <w:r w:rsidR="00D121E9"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8DFF3" w14:textId="45ECFDE7" w:rsidR="00D121E9" w:rsidRPr="00994B89" w:rsidRDefault="00753612" w:rsidP="00D121E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lorida Larva </w:t>
            </w:r>
            <w:r w:rsidR="00D121E9"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41524" w14:textId="437AB8D0" w:rsidR="00D121E9" w:rsidRPr="00994B89" w:rsidRDefault="00D121E9" w:rsidP="00753612">
            <w:pPr>
              <w:ind w:right="97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5BFA8" w14:textId="5DB784DC" w:rsidR="00D121E9" w:rsidRPr="00994B89" w:rsidRDefault="00D121E9" w:rsidP="00753612">
            <w:pPr>
              <w:ind w:right="52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4</w:t>
            </w:r>
          </w:p>
        </w:tc>
      </w:tr>
      <w:tr w:rsidR="00D121E9" w:rsidRPr="00994B89" w14:paraId="2D3F8F92" w14:textId="42E65291" w:rsidTr="003B0EB3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DA45C" w14:textId="623A37E6" w:rsidR="00D121E9" w:rsidRPr="00994B89" w:rsidRDefault="00753612" w:rsidP="00D121E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razil </w:t>
            </w:r>
            <w:r w:rsidR="00D121E9"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717F1" w14:textId="03F4D655" w:rsidR="00D121E9" w:rsidRPr="00994B89" w:rsidRDefault="00753612" w:rsidP="00D121E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lorida Traps </w:t>
            </w:r>
            <w:r w:rsidR="00D121E9"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E4D13" w14:textId="1E784CC6" w:rsidR="00D121E9" w:rsidRPr="00994B89" w:rsidRDefault="00D121E9" w:rsidP="00753612">
            <w:pPr>
              <w:ind w:right="97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A69E8" w14:textId="38C2418F" w:rsidR="00D121E9" w:rsidRPr="00994B89" w:rsidRDefault="00D121E9" w:rsidP="00753612">
            <w:pPr>
              <w:ind w:right="52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0</w:t>
            </w:r>
          </w:p>
        </w:tc>
      </w:tr>
      <w:tr w:rsidR="00D121E9" w:rsidRPr="00994B89" w14:paraId="19EF83F2" w14:textId="59BDABF7" w:rsidTr="003B0EB3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39A52" w14:textId="40BF2FE7" w:rsidR="00D121E9" w:rsidRPr="00994B89" w:rsidRDefault="00753612" w:rsidP="00D121E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lorida Traps </w:t>
            </w:r>
            <w:r w:rsidR="00D121E9"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4242A" w14:textId="25335A94" w:rsidR="00D121E9" w:rsidRPr="00994B89" w:rsidRDefault="00753612" w:rsidP="00D121E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lorida Larva </w:t>
            </w:r>
            <w:r w:rsidR="00D121E9"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C3A26" w14:textId="05AE2A7E" w:rsidR="00D121E9" w:rsidRPr="00994B89" w:rsidRDefault="00D121E9" w:rsidP="00753612">
            <w:pPr>
              <w:ind w:right="97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B15E5" w14:textId="039464C6" w:rsidR="00D121E9" w:rsidRPr="00994B89" w:rsidRDefault="00D121E9" w:rsidP="00753612">
            <w:pPr>
              <w:ind w:right="52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4</w:t>
            </w:r>
          </w:p>
        </w:tc>
      </w:tr>
      <w:tr w:rsidR="00820347" w:rsidRPr="00994B89" w14:paraId="5300D5D7" w14:textId="7903D2FF" w:rsidTr="00820347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A0FA" w14:textId="77777777" w:rsidR="00820347" w:rsidRPr="00994B89" w:rsidRDefault="00820347" w:rsidP="00994B8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43EE" w14:textId="438D64E2" w:rsidR="00820347" w:rsidRPr="00994B89" w:rsidRDefault="00820347" w:rsidP="00994B89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</w:t>
            </w:r>
            <w:r w:rsidRPr="00994B8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</w:t>
            </w:r>
            <w:r w:rsidRPr="00994B8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ean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C246" w14:textId="3319E405" w:rsidR="00820347" w:rsidRPr="00994B89" w:rsidRDefault="00820347" w:rsidP="00753612">
            <w:pPr>
              <w:ind w:right="976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94B89">
              <w:rPr>
                <w:rFonts w:ascii="Calibri" w:eastAsia="Times New Roman" w:hAnsi="Calibri" w:cs="Calibri"/>
                <w:b/>
                <w:bCs/>
                <w:color w:val="000000"/>
              </w:rPr>
              <w:t>0.01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2C2748E" w14:textId="74F29422" w:rsidR="00820347" w:rsidRPr="00994B89" w:rsidRDefault="00D121E9" w:rsidP="00753612">
            <w:pPr>
              <w:ind w:right="526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0.057</w:t>
            </w:r>
          </w:p>
        </w:tc>
      </w:tr>
      <w:tr w:rsidR="00820347" w:rsidRPr="00994B89" w14:paraId="0FA53C8B" w14:textId="18FE1F10" w:rsidTr="00820347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6DD9" w14:textId="77777777" w:rsidR="00820347" w:rsidRPr="00994B89" w:rsidRDefault="00820347" w:rsidP="00994B8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0861" w14:textId="77777777" w:rsidR="00820347" w:rsidRPr="00994B89" w:rsidRDefault="00820347" w:rsidP="00994B8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5652" w14:textId="77777777" w:rsidR="00820347" w:rsidRPr="00994B89" w:rsidRDefault="00820347" w:rsidP="00753612">
            <w:pPr>
              <w:ind w:right="97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67FA7A7B" w14:textId="77777777" w:rsidR="00820347" w:rsidRPr="00994B89" w:rsidRDefault="00820347" w:rsidP="00753612">
            <w:pPr>
              <w:ind w:right="52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21E9" w:rsidRPr="00994B89" w14:paraId="3C405A90" w14:textId="0F39C071" w:rsidTr="008C797F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04F2D" w14:textId="728B0F48" w:rsidR="00D121E9" w:rsidRPr="00994B89" w:rsidRDefault="00753612" w:rsidP="008C79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rgentina </w:t>
            </w:r>
            <w:r w:rsidR="00D121E9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A5167" w14:textId="446A2AB0" w:rsidR="00D121E9" w:rsidRPr="00994B89" w:rsidRDefault="00753612" w:rsidP="008C79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rgentina </w:t>
            </w:r>
            <w:r w:rsidR="00D121E9"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1D75F" w14:textId="31012472" w:rsidR="00D121E9" w:rsidRPr="00994B89" w:rsidRDefault="00D121E9" w:rsidP="008C797F">
            <w:pPr>
              <w:ind w:right="97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856EA" w14:textId="13DFEB94" w:rsidR="00D121E9" w:rsidRPr="00994B89" w:rsidRDefault="00D121E9" w:rsidP="008C797F">
            <w:pPr>
              <w:ind w:right="52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2</w:t>
            </w:r>
          </w:p>
        </w:tc>
      </w:tr>
      <w:tr w:rsidR="00D121E9" w:rsidRPr="00994B89" w14:paraId="2DB2D454" w14:textId="304B1AC3" w:rsidTr="008C797F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F1451" w14:textId="3BEC540E" w:rsidR="00D121E9" w:rsidRPr="00994B89" w:rsidRDefault="00753612" w:rsidP="008C79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rgentina </w:t>
            </w:r>
            <w:r w:rsidR="00D121E9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B1E47" w14:textId="26407DBE" w:rsidR="00D121E9" w:rsidRPr="00994B89" w:rsidRDefault="00753612" w:rsidP="008C79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razil </w:t>
            </w:r>
            <w:r w:rsidR="00D121E9"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53BC6" w14:textId="2E7FF8F0" w:rsidR="00D121E9" w:rsidRPr="00994B89" w:rsidRDefault="00D121E9" w:rsidP="008C797F">
            <w:pPr>
              <w:ind w:right="97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E76D1" w14:textId="7E7DCCC6" w:rsidR="00D121E9" w:rsidRPr="00994B89" w:rsidRDefault="00D121E9" w:rsidP="008C797F">
            <w:pPr>
              <w:ind w:right="52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9</w:t>
            </w:r>
          </w:p>
        </w:tc>
      </w:tr>
      <w:tr w:rsidR="00D121E9" w:rsidRPr="00994B89" w14:paraId="2CFD1FC2" w14:textId="793110CE" w:rsidTr="008C797F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8533D" w14:textId="5BEAFEF2" w:rsidR="00D121E9" w:rsidRPr="00994B89" w:rsidRDefault="00753612" w:rsidP="008C79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rgentina </w:t>
            </w:r>
            <w:r w:rsidR="00D121E9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E11E4" w14:textId="6DD68A8C" w:rsidR="00D121E9" w:rsidRPr="00994B89" w:rsidRDefault="00753612" w:rsidP="008C79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lorida Larva </w:t>
            </w:r>
            <w:r w:rsidR="00D121E9"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143A6" w14:textId="3D295711" w:rsidR="00D121E9" w:rsidRPr="00994B89" w:rsidRDefault="00D121E9" w:rsidP="008C797F">
            <w:pPr>
              <w:ind w:right="97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EA9B7" w14:textId="75FE0EF3" w:rsidR="00D121E9" w:rsidRPr="00994B89" w:rsidRDefault="00D121E9" w:rsidP="008C797F">
            <w:pPr>
              <w:ind w:right="52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6</w:t>
            </w:r>
          </w:p>
        </w:tc>
      </w:tr>
      <w:tr w:rsidR="00D121E9" w:rsidRPr="00994B89" w14:paraId="6F11DE43" w14:textId="4CA1CD7D" w:rsidTr="008C797F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8110C" w14:textId="755606BE" w:rsidR="00D121E9" w:rsidRPr="00994B89" w:rsidRDefault="00753612" w:rsidP="008C79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rgentina </w:t>
            </w:r>
            <w:r w:rsidR="00D121E9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2BC59" w14:textId="1584B345" w:rsidR="00D121E9" w:rsidRPr="00994B89" w:rsidRDefault="00753612" w:rsidP="008C79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lorida Traps </w:t>
            </w:r>
            <w:r w:rsidR="00D121E9"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064A5" w14:textId="1328DDB0" w:rsidR="00D121E9" w:rsidRPr="00994B89" w:rsidRDefault="00D121E9" w:rsidP="008C797F">
            <w:pPr>
              <w:ind w:right="97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4FF7C" w14:textId="21CD6EFF" w:rsidR="00D121E9" w:rsidRPr="00994B89" w:rsidRDefault="00D121E9" w:rsidP="008C797F">
            <w:pPr>
              <w:ind w:right="52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4</w:t>
            </w:r>
          </w:p>
        </w:tc>
      </w:tr>
      <w:tr w:rsidR="008C797F" w:rsidRPr="00994B89" w14:paraId="3514DF14" w14:textId="35DA3866" w:rsidTr="008C797F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8B142" w14:textId="2394C373" w:rsidR="008C797F" w:rsidRPr="00994B89" w:rsidRDefault="008C797F" w:rsidP="008C79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azil 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4E50D" w14:textId="7E070946" w:rsidR="008C797F" w:rsidRPr="00994B89" w:rsidRDefault="008C797F" w:rsidP="008C79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0FBA">
              <w:rPr>
                <w:rFonts w:ascii="Calibri" w:hAnsi="Calibri" w:cs="Calibri"/>
                <w:color w:val="000000"/>
              </w:rPr>
              <w:t>Argentina 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406C7" w14:textId="0B23550E" w:rsidR="008C797F" w:rsidRPr="00994B89" w:rsidRDefault="008C797F" w:rsidP="008C797F">
            <w:pPr>
              <w:ind w:right="97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280BE" w14:textId="6582BCC5" w:rsidR="008C797F" w:rsidRPr="00994B89" w:rsidRDefault="008C797F" w:rsidP="008C797F">
            <w:pPr>
              <w:ind w:right="52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6</w:t>
            </w:r>
          </w:p>
        </w:tc>
      </w:tr>
      <w:tr w:rsidR="00D121E9" w:rsidRPr="00994B89" w14:paraId="5FEC2464" w14:textId="33A649B6" w:rsidTr="008C797F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95EAE" w14:textId="77141D71" w:rsidR="00D121E9" w:rsidRPr="00994B89" w:rsidRDefault="00753612" w:rsidP="008C79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razil </w:t>
            </w:r>
            <w:r w:rsidR="00D121E9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21227" w14:textId="5DCA33A4" w:rsidR="00D121E9" w:rsidRPr="00994B89" w:rsidRDefault="00753612" w:rsidP="008C79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razil </w:t>
            </w:r>
            <w:r w:rsidR="00D121E9"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F2CF3" w14:textId="23A9DDE0" w:rsidR="00D121E9" w:rsidRPr="00994B89" w:rsidRDefault="00D121E9" w:rsidP="008C797F">
            <w:pPr>
              <w:ind w:right="97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6A4A9" w14:textId="46B1AD52" w:rsidR="00D121E9" w:rsidRPr="00994B89" w:rsidRDefault="00D121E9" w:rsidP="008C797F">
            <w:pPr>
              <w:ind w:right="52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1</w:t>
            </w:r>
          </w:p>
        </w:tc>
      </w:tr>
      <w:tr w:rsidR="00D121E9" w:rsidRPr="00994B89" w14:paraId="4C497E2A" w14:textId="35C79D32" w:rsidTr="008C797F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D006D" w14:textId="0317E753" w:rsidR="00D121E9" w:rsidRPr="00994B89" w:rsidRDefault="00753612" w:rsidP="008C79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razil </w:t>
            </w:r>
            <w:r w:rsidR="00D121E9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5FEE3" w14:textId="5A94B050" w:rsidR="00D121E9" w:rsidRPr="00994B89" w:rsidRDefault="00753612" w:rsidP="008C79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lorida Larva </w:t>
            </w:r>
            <w:r w:rsidR="00D121E9"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0012A" w14:textId="2EBB2347" w:rsidR="00D121E9" w:rsidRPr="00994B89" w:rsidRDefault="00D121E9" w:rsidP="008C797F">
            <w:pPr>
              <w:ind w:right="97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64AAD" w14:textId="5C4533E2" w:rsidR="00D121E9" w:rsidRPr="00994B89" w:rsidRDefault="00D121E9" w:rsidP="008C797F">
            <w:pPr>
              <w:ind w:right="52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4</w:t>
            </w:r>
          </w:p>
        </w:tc>
      </w:tr>
      <w:tr w:rsidR="00D121E9" w:rsidRPr="00994B89" w14:paraId="08F9917E" w14:textId="2ECB9B93" w:rsidTr="008C797F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9E195" w14:textId="1B776047" w:rsidR="00D121E9" w:rsidRPr="00994B89" w:rsidRDefault="00753612" w:rsidP="008C79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razil </w:t>
            </w:r>
            <w:r w:rsidR="00D121E9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FE02D" w14:textId="09828934" w:rsidR="00D121E9" w:rsidRPr="00994B89" w:rsidRDefault="00753612" w:rsidP="008C79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lorida Traps </w:t>
            </w:r>
            <w:r w:rsidR="00D121E9"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81063" w14:textId="0CDAD5B8" w:rsidR="00D121E9" w:rsidRPr="00994B89" w:rsidRDefault="00D121E9" w:rsidP="008C797F">
            <w:pPr>
              <w:ind w:right="97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C303E" w14:textId="4245B538" w:rsidR="00D121E9" w:rsidRPr="00994B89" w:rsidRDefault="00D121E9" w:rsidP="008C797F">
            <w:pPr>
              <w:ind w:right="52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7</w:t>
            </w:r>
          </w:p>
        </w:tc>
      </w:tr>
      <w:tr w:rsidR="008C797F" w:rsidRPr="00994B89" w14:paraId="6496E81C" w14:textId="77777777" w:rsidTr="008C797F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0898B" w14:textId="512CF552" w:rsidR="008C797F" w:rsidRDefault="008C797F" w:rsidP="008C797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orida Larva 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94E52" w14:textId="44CC345D" w:rsidR="008C797F" w:rsidRPr="006E32BF" w:rsidRDefault="008C797F" w:rsidP="008C797F">
            <w:pPr>
              <w:jc w:val="right"/>
              <w:rPr>
                <w:rFonts w:ascii="Calibri" w:hAnsi="Calibri" w:cs="Calibri"/>
                <w:color w:val="000000"/>
              </w:rPr>
            </w:pPr>
            <w:r w:rsidRPr="006D0FBA">
              <w:rPr>
                <w:rFonts w:ascii="Calibri" w:hAnsi="Calibri" w:cs="Calibri"/>
                <w:color w:val="000000"/>
              </w:rPr>
              <w:t>Argentina 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E7BCE" w14:textId="6901AB00" w:rsidR="008C797F" w:rsidRDefault="008C797F" w:rsidP="008C797F">
            <w:pPr>
              <w:ind w:right="976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04368" w14:textId="000A0954" w:rsidR="008C797F" w:rsidRDefault="008C797F" w:rsidP="008C797F">
            <w:pPr>
              <w:ind w:right="526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0</w:t>
            </w:r>
          </w:p>
        </w:tc>
      </w:tr>
      <w:tr w:rsidR="008C797F" w:rsidRPr="00994B89" w14:paraId="00724D42" w14:textId="77777777" w:rsidTr="008C797F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379A1" w14:textId="1C148554" w:rsidR="008C797F" w:rsidRDefault="008C797F" w:rsidP="008C797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orida Traps 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DC7D6" w14:textId="5A4BA8A1" w:rsidR="008C797F" w:rsidRPr="006E32BF" w:rsidRDefault="008C797F" w:rsidP="008C797F">
            <w:pPr>
              <w:jc w:val="right"/>
              <w:rPr>
                <w:rFonts w:ascii="Calibri" w:hAnsi="Calibri" w:cs="Calibri"/>
                <w:color w:val="000000"/>
              </w:rPr>
            </w:pPr>
            <w:r w:rsidRPr="006D0FBA">
              <w:rPr>
                <w:rFonts w:ascii="Calibri" w:hAnsi="Calibri" w:cs="Calibri"/>
                <w:color w:val="000000"/>
              </w:rPr>
              <w:t>Argentina 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85F59" w14:textId="23910A0C" w:rsidR="008C797F" w:rsidRDefault="008C797F" w:rsidP="008C797F">
            <w:pPr>
              <w:ind w:right="976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E7D87" w14:textId="0E3B34DF" w:rsidR="008C797F" w:rsidRDefault="008C797F" w:rsidP="008C797F">
            <w:pPr>
              <w:ind w:right="526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0</w:t>
            </w:r>
          </w:p>
        </w:tc>
      </w:tr>
      <w:tr w:rsidR="008C797F" w:rsidRPr="00994B89" w14:paraId="26C4632A" w14:textId="58738C32" w:rsidTr="008C797F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F350F" w14:textId="1B3516C4" w:rsidR="008C797F" w:rsidRPr="00994B89" w:rsidRDefault="008C797F" w:rsidP="008C79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orida Larva 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379B0" w14:textId="6C9BCCCA" w:rsidR="008C797F" w:rsidRPr="00994B89" w:rsidRDefault="008C797F" w:rsidP="008C79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2BF">
              <w:rPr>
                <w:rFonts w:ascii="Calibri" w:hAnsi="Calibri" w:cs="Calibri"/>
                <w:color w:val="000000"/>
              </w:rPr>
              <w:t>Brazil 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0045D" w14:textId="2E65D039" w:rsidR="008C797F" w:rsidRPr="00994B89" w:rsidRDefault="008C797F" w:rsidP="008C797F">
            <w:pPr>
              <w:ind w:right="97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6338D" w14:textId="12F1E0EB" w:rsidR="008C797F" w:rsidRPr="00994B89" w:rsidRDefault="008C797F" w:rsidP="008C797F">
            <w:pPr>
              <w:ind w:right="52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2</w:t>
            </w:r>
          </w:p>
        </w:tc>
      </w:tr>
      <w:tr w:rsidR="008C797F" w:rsidRPr="00994B89" w14:paraId="381B7A31" w14:textId="2B849CD0" w:rsidTr="008C797F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D1401" w14:textId="3288B80B" w:rsidR="008C797F" w:rsidRPr="00994B89" w:rsidRDefault="008C797F" w:rsidP="008C79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orida Traps 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54AB9" w14:textId="634B28CB" w:rsidR="008C797F" w:rsidRPr="00994B89" w:rsidRDefault="008C797F" w:rsidP="008C79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2BF">
              <w:rPr>
                <w:rFonts w:ascii="Calibri" w:hAnsi="Calibri" w:cs="Calibri"/>
                <w:color w:val="000000"/>
              </w:rPr>
              <w:t>Brazil 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06550" w14:textId="41A7E152" w:rsidR="008C797F" w:rsidRPr="00994B89" w:rsidRDefault="008C797F" w:rsidP="008C797F">
            <w:pPr>
              <w:ind w:right="97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0A351" w14:textId="607BE0ED" w:rsidR="008C797F" w:rsidRPr="00994B89" w:rsidRDefault="008C797F" w:rsidP="008C797F">
            <w:pPr>
              <w:ind w:right="52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6</w:t>
            </w:r>
          </w:p>
        </w:tc>
      </w:tr>
      <w:tr w:rsidR="008C797F" w:rsidRPr="00994B89" w14:paraId="5DE23EC3" w14:textId="77062666" w:rsidTr="008C797F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B7242" w14:textId="53AFA255" w:rsidR="008C797F" w:rsidRPr="00994B89" w:rsidRDefault="008C797F" w:rsidP="008C79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orida Larva 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B1A41" w14:textId="7F575C12" w:rsidR="008C797F" w:rsidRPr="00994B89" w:rsidRDefault="008C797F" w:rsidP="008C79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orida Larva 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B0601" w14:textId="2DD940E2" w:rsidR="008C797F" w:rsidRPr="00994B89" w:rsidRDefault="008C797F" w:rsidP="008C797F">
            <w:pPr>
              <w:ind w:right="97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C1E4D" w14:textId="029AF9BE" w:rsidR="008C797F" w:rsidRPr="00994B89" w:rsidRDefault="008C797F" w:rsidP="008C797F">
            <w:pPr>
              <w:ind w:right="52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1</w:t>
            </w:r>
          </w:p>
        </w:tc>
      </w:tr>
      <w:tr w:rsidR="008C797F" w:rsidRPr="00994B89" w14:paraId="3FECDFB3" w14:textId="00234492" w:rsidTr="008C797F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E95FB" w14:textId="60FD65AA" w:rsidR="008C797F" w:rsidRPr="00994B89" w:rsidRDefault="008C797F" w:rsidP="008C79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orida Larva 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CA18A" w14:textId="7FE08634" w:rsidR="008C797F" w:rsidRPr="00994B89" w:rsidRDefault="008C797F" w:rsidP="008C79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orida Traps 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DFF6D" w14:textId="311A007B" w:rsidR="008C797F" w:rsidRPr="00994B89" w:rsidRDefault="008C797F" w:rsidP="008C797F">
            <w:pPr>
              <w:ind w:right="97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A4B49" w14:textId="4D913364" w:rsidR="008C797F" w:rsidRPr="00994B89" w:rsidRDefault="008C797F" w:rsidP="008C797F">
            <w:pPr>
              <w:ind w:right="52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6</w:t>
            </w:r>
          </w:p>
        </w:tc>
      </w:tr>
      <w:tr w:rsidR="008C797F" w:rsidRPr="00994B89" w14:paraId="3491D431" w14:textId="79F71CD7" w:rsidTr="008C797F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EAD77" w14:textId="2A5F31D5" w:rsidR="008C797F" w:rsidRPr="00994B89" w:rsidRDefault="008C797F" w:rsidP="008C79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orida Traps 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1AD75" w14:textId="419EA872" w:rsidR="008C797F" w:rsidRPr="00994B89" w:rsidRDefault="008C797F" w:rsidP="008C79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orida Larva 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84BD5" w14:textId="2AB251C7" w:rsidR="008C797F" w:rsidRPr="00994B89" w:rsidRDefault="008C797F" w:rsidP="008C797F">
            <w:pPr>
              <w:ind w:right="97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4CDC" w14:textId="15F7FE29" w:rsidR="008C797F" w:rsidRPr="00994B89" w:rsidRDefault="008C797F" w:rsidP="008C797F">
            <w:pPr>
              <w:ind w:right="52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8</w:t>
            </w:r>
          </w:p>
        </w:tc>
      </w:tr>
      <w:tr w:rsidR="008C797F" w:rsidRPr="00994B89" w14:paraId="158104E5" w14:textId="44034500" w:rsidTr="008C797F">
        <w:trPr>
          <w:trHeight w:val="340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861CEA" w14:textId="3731462B" w:rsidR="008C797F" w:rsidRPr="00994B89" w:rsidRDefault="008C797F" w:rsidP="008C79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orida Traps C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1010EE" w14:textId="3CC66AE1" w:rsidR="008C797F" w:rsidRPr="00994B89" w:rsidRDefault="008C797F" w:rsidP="008C79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orida Traps R</w:t>
            </w:r>
          </w:p>
        </w:tc>
        <w:tc>
          <w:tcPr>
            <w:tcW w:w="2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663EB8" w14:textId="76F4E51C" w:rsidR="008C797F" w:rsidRPr="00994B89" w:rsidRDefault="008C797F" w:rsidP="008C797F">
            <w:pPr>
              <w:ind w:right="97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2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vAlign w:val="center"/>
          </w:tcPr>
          <w:p w14:paraId="4C7AE9DD" w14:textId="2C064E9F" w:rsidR="008C797F" w:rsidRPr="00994B89" w:rsidRDefault="008C797F" w:rsidP="008C797F">
            <w:pPr>
              <w:ind w:right="526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2</w:t>
            </w:r>
          </w:p>
        </w:tc>
      </w:tr>
      <w:tr w:rsidR="008C797F" w:rsidRPr="00994B89" w14:paraId="704B473B" w14:textId="226AAD76" w:rsidTr="00820347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575D3" w14:textId="77777777" w:rsidR="008C797F" w:rsidRPr="00994B89" w:rsidRDefault="008C797F" w:rsidP="008C79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5CEB6" w14:textId="74A09D68" w:rsidR="008C797F" w:rsidRPr="00994B89" w:rsidRDefault="008C797F" w:rsidP="008C797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  <w:r w:rsidRPr="00994B8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</w:t>
            </w:r>
            <w:r w:rsidRPr="00994B8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ean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7D24A" w14:textId="045A1956" w:rsidR="008C797F" w:rsidRPr="00994B89" w:rsidRDefault="008C797F" w:rsidP="008C797F">
            <w:pPr>
              <w:ind w:right="976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94B89">
              <w:rPr>
                <w:rFonts w:ascii="Calibri" w:eastAsia="Times New Roman" w:hAnsi="Calibri" w:cs="Calibri"/>
                <w:b/>
                <w:bCs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463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D4A1A" w14:textId="549472E8" w:rsidR="008C797F" w:rsidRPr="00994B89" w:rsidRDefault="008C797F" w:rsidP="008C797F">
            <w:pPr>
              <w:ind w:right="526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0.349</w:t>
            </w:r>
          </w:p>
        </w:tc>
      </w:tr>
    </w:tbl>
    <w:p w14:paraId="609A8DFC" w14:textId="77777777" w:rsidR="0022475A" w:rsidRDefault="0022475A"/>
    <w:sectPr w:rsidR="0022475A" w:rsidSect="000939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F0F"/>
    <w:rsid w:val="00013D44"/>
    <w:rsid w:val="00017B46"/>
    <w:rsid w:val="000224C4"/>
    <w:rsid w:val="00023D89"/>
    <w:rsid w:val="00054D4B"/>
    <w:rsid w:val="00067395"/>
    <w:rsid w:val="00070A16"/>
    <w:rsid w:val="0007236C"/>
    <w:rsid w:val="00072762"/>
    <w:rsid w:val="000939C9"/>
    <w:rsid w:val="000A27D3"/>
    <w:rsid w:val="000A4D97"/>
    <w:rsid w:val="000A6F1C"/>
    <w:rsid w:val="000B0685"/>
    <w:rsid w:val="000B299D"/>
    <w:rsid w:val="000B3DC0"/>
    <w:rsid w:val="000B6BA4"/>
    <w:rsid w:val="000C588A"/>
    <w:rsid w:val="000D442D"/>
    <w:rsid w:val="000E297F"/>
    <w:rsid w:val="000E6A38"/>
    <w:rsid w:val="000F6F1B"/>
    <w:rsid w:val="0010063F"/>
    <w:rsid w:val="001049E0"/>
    <w:rsid w:val="00113B97"/>
    <w:rsid w:val="0011778C"/>
    <w:rsid w:val="0014396C"/>
    <w:rsid w:val="0016205F"/>
    <w:rsid w:val="0016391D"/>
    <w:rsid w:val="00187132"/>
    <w:rsid w:val="0019290A"/>
    <w:rsid w:val="001A116F"/>
    <w:rsid w:val="001A5974"/>
    <w:rsid w:val="001B4EED"/>
    <w:rsid w:val="001B6E50"/>
    <w:rsid w:val="001C40F6"/>
    <w:rsid w:val="001C4ADF"/>
    <w:rsid w:val="001F522C"/>
    <w:rsid w:val="002037CD"/>
    <w:rsid w:val="0021367F"/>
    <w:rsid w:val="0022475A"/>
    <w:rsid w:val="0023053B"/>
    <w:rsid w:val="002310B5"/>
    <w:rsid w:val="00233B4E"/>
    <w:rsid w:val="00234C9F"/>
    <w:rsid w:val="002379E7"/>
    <w:rsid w:val="0026204E"/>
    <w:rsid w:val="00266E37"/>
    <w:rsid w:val="00267310"/>
    <w:rsid w:val="0027074E"/>
    <w:rsid w:val="0027300D"/>
    <w:rsid w:val="00283932"/>
    <w:rsid w:val="00295C83"/>
    <w:rsid w:val="002973FD"/>
    <w:rsid w:val="002A6BDB"/>
    <w:rsid w:val="002B218C"/>
    <w:rsid w:val="002D095B"/>
    <w:rsid w:val="002F07F5"/>
    <w:rsid w:val="0031388D"/>
    <w:rsid w:val="00321518"/>
    <w:rsid w:val="00323CC0"/>
    <w:rsid w:val="00323F97"/>
    <w:rsid w:val="0032743C"/>
    <w:rsid w:val="003324AA"/>
    <w:rsid w:val="00346938"/>
    <w:rsid w:val="00354934"/>
    <w:rsid w:val="00355139"/>
    <w:rsid w:val="00367AF8"/>
    <w:rsid w:val="003736AE"/>
    <w:rsid w:val="0037379D"/>
    <w:rsid w:val="003827C3"/>
    <w:rsid w:val="00387067"/>
    <w:rsid w:val="00391774"/>
    <w:rsid w:val="00397E07"/>
    <w:rsid w:val="003A4319"/>
    <w:rsid w:val="003A6714"/>
    <w:rsid w:val="003B178D"/>
    <w:rsid w:val="003B5386"/>
    <w:rsid w:val="003C17AC"/>
    <w:rsid w:val="003E3494"/>
    <w:rsid w:val="003E5547"/>
    <w:rsid w:val="003E5850"/>
    <w:rsid w:val="003F74A5"/>
    <w:rsid w:val="00404C33"/>
    <w:rsid w:val="004051D5"/>
    <w:rsid w:val="004104CB"/>
    <w:rsid w:val="00413D0D"/>
    <w:rsid w:val="00416BDA"/>
    <w:rsid w:val="00433493"/>
    <w:rsid w:val="00436C7E"/>
    <w:rsid w:val="00446767"/>
    <w:rsid w:val="00453243"/>
    <w:rsid w:val="00466785"/>
    <w:rsid w:val="004729F4"/>
    <w:rsid w:val="00472B52"/>
    <w:rsid w:val="004874E1"/>
    <w:rsid w:val="00487F01"/>
    <w:rsid w:val="0049215E"/>
    <w:rsid w:val="004956A2"/>
    <w:rsid w:val="004B33BC"/>
    <w:rsid w:val="004B4DA9"/>
    <w:rsid w:val="004B6490"/>
    <w:rsid w:val="004C32B2"/>
    <w:rsid w:val="004D2B79"/>
    <w:rsid w:val="004E5FA8"/>
    <w:rsid w:val="004F0C1D"/>
    <w:rsid w:val="0050100B"/>
    <w:rsid w:val="00501200"/>
    <w:rsid w:val="005233EC"/>
    <w:rsid w:val="005251CC"/>
    <w:rsid w:val="00526759"/>
    <w:rsid w:val="0053294D"/>
    <w:rsid w:val="00547699"/>
    <w:rsid w:val="00551A15"/>
    <w:rsid w:val="005652C9"/>
    <w:rsid w:val="005731E0"/>
    <w:rsid w:val="00587CDD"/>
    <w:rsid w:val="00597C1E"/>
    <w:rsid w:val="005B695E"/>
    <w:rsid w:val="005C5902"/>
    <w:rsid w:val="005D0625"/>
    <w:rsid w:val="005E713E"/>
    <w:rsid w:val="005E7B41"/>
    <w:rsid w:val="005F3089"/>
    <w:rsid w:val="005F4DE5"/>
    <w:rsid w:val="005F507F"/>
    <w:rsid w:val="006002B7"/>
    <w:rsid w:val="00600AE2"/>
    <w:rsid w:val="00602066"/>
    <w:rsid w:val="00611F56"/>
    <w:rsid w:val="0061780B"/>
    <w:rsid w:val="00626B75"/>
    <w:rsid w:val="0063332A"/>
    <w:rsid w:val="00634C0E"/>
    <w:rsid w:val="0063646E"/>
    <w:rsid w:val="00637FE9"/>
    <w:rsid w:val="00650FD9"/>
    <w:rsid w:val="00652F6F"/>
    <w:rsid w:val="006549CF"/>
    <w:rsid w:val="006570EE"/>
    <w:rsid w:val="00665AD4"/>
    <w:rsid w:val="00667B45"/>
    <w:rsid w:val="006739CD"/>
    <w:rsid w:val="0067506F"/>
    <w:rsid w:val="00684823"/>
    <w:rsid w:val="006B1171"/>
    <w:rsid w:val="006B2A54"/>
    <w:rsid w:val="006B5ADF"/>
    <w:rsid w:val="006C1801"/>
    <w:rsid w:val="006D2B76"/>
    <w:rsid w:val="006D4522"/>
    <w:rsid w:val="006D6A3C"/>
    <w:rsid w:val="006F2664"/>
    <w:rsid w:val="00703AB3"/>
    <w:rsid w:val="007056CB"/>
    <w:rsid w:val="007322C6"/>
    <w:rsid w:val="00737ECC"/>
    <w:rsid w:val="007471B9"/>
    <w:rsid w:val="007478E3"/>
    <w:rsid w:val="00753612"/>
    <w:rsid w:val="007615D4"/>
    <w:rsid w:val="00763C68"/>
    <w:rsid w:val="00777E4F"/>
    <w:rsid w:val="007944F4"/>
    <w:rsid w:val="007A3070"/>
    <w:rsid w:val="007A5287"/>
    <w:rsid w:val="007A7FA9"/>
    <w:rsid w:val="007C0908"/>
    <w:rsid w:val="007C5A13"/>
    <w:rsid w:val="007D24C6"/>
    <w:rsid w:val="007D3CD5"/>
    <w:rsid w:val="007E25AF"/>
    <w:rsid w:val="007E5B6D"/>
    <w:rsid w:val="00805E9B"/>
    <w:rsid w:val="00806792"/>
    <w:rsid w:val="00810AB8"/>
    <w:rsid w:val="0081431A"/>
    <w:rsid w:val="00820347"/>
    <w:rsid w:val="0083417C"/>
    <w:rsid w:val="0084056F"/>
    <w:rsid w:val="00847280"/>
    <w:rsid w:val="0084787B"/>
    <w:rsid w:val="00850905"/>
    <w:rsid w:val="00854C47"/>
    <w:rsid w:val="00855765"/>
    <w:rsid w:val="0087784E"/>
    <w:rsid w:val="00886987"/>
    <w:rsid w:val="00886F52"/>
    <w:rsid w:val="00892958"/>
    <w:rsid w:val="00893C90"/>
    <w:rsid w:val="008A0778"/>
    <w:rsid w:val="008A0814"/>
    <w:rsid w:val="008A7646"/>
    <w:rsid w:val="008B4C97"/>
    <w:rsid w:val="008C710A"/>
    <w:rsid w:val="008C797F"/>
    <w:rsid w:val="008D1C8F"/>
    <w:rsid w:val="008D1E07"/>
    <w:rsid w:val="008E4008"/>
    <w:rsid w:val="008E69FC"/>
    <w:rsid w:val="008E78EC"/>
    <w:rsid w:val="008E7C32"/>
    <w:rsid w:val="009112D1"/>
    <w:rsid w:val="00913310"/>
    <w:rsid w:val="0091604A"/>
    <w:rsid w:val="00922DE9"/>
    <w:rsid w:val="00926CCC"/>
    <w:rsid w:val="00932F0F"/>
    <w:rsid w:val="00936E8C"/>
    <w:rsid w:val="009371FE"/>
    <w:rsid w:val="00952F0C"/>
    <w:rsid w:val="00954218"/>
    <w:rsid w:val="00956B04"/>
    <w:rsid w:val="0097121C"/>
    <w:rsid w:val="00972848"/>
    <w:rsid w:val="009732D9"/>
    <w:rsid w:val="009733A3"/>
    <w:rsid w:val="009755B3"/>
    <w:rsid w:val="0098236D"/>
    <w:rsid w:val="00993CF1"/>
    <w:rsid w:val="0099444B"/>
    <w:rsid w:val="00994B89"/>
    <w:rsid w:val="009A0804"/>
    <w:rsid w:val="009A77CD"/>
    <w:rsid w:val="009B1FE0"/>
    <w:rsid w:val="009C2748"/>
    <w:rsid w:val="009D42B8"/>
    <w:rsid w:val="009F464F"/>
    <w:rsid w:val="00A1054A"/>
    <w:rsid w:val="00A121A3"/>
    <w:rsid w:val="00A27A6A"/>
    <w:rsid w:val="00A308A3"/>
    <w:rsid w:val="00A47282"/>
    <w:rsid w:val="00A56543"/>
    <w:rsid w:val="00A645EF"/>
    <w:rsid w:val="00A80E11"/>
    <w:rsid w:val="00A8115E"/>
    <w:rsid w:val="00A91708"/>
    <w:rsid w:val="00AA3FFC"/>
    <w:rsid w:val="00AB644F"/>
    <w:rsid w:val="00AB77B2"/>
    <w:rsid w:val="00AC0BEC"/>
    <w:rsid w:val="00AC3074"/>
    <w:rsid w:val="00AD203D"/>
    <w:rsid w:val="00AE6867"/>
    <w:rsid w:val="00AF5E30"/>
    <w:rsid w:val="00B50D7A"/>
    <w:rsid w:val="00B54EFF"/>
    <w:rsid w:val="00B62378"/>
    <w:rsid w:val="00B6774A"/>
    <w:rsid w:val="00B775C9"/>
    <w:rsid w:val="00B854A9"/>
    <w:rsid w:val="00B90F90"/>
    <w:rsid w:val="00B9133E"/>
    <w:rsid w:val="00BA0839"/>
    <w:rsid w:val="00BA143F"/>
    <w:rsid w:val="00BA628A"/>
    <w:rsid w:val="00BB1C47"/>
    <w:rsid w:val="00BB51BB"/>
    <w:rsid w:val="00BC75AB"/>
    <w:rsid w:val="00BD3614"/>
    <w:rsid w:val="00BE6B66"/>
    <w:rsid w:val="00C037C7"/>
    <w:rsid w:val="00C10075"/>
    <w:rsid w:val="00C21A65"/>
    <w:rsid w:val="00C30638"/>
    <w:rsid w:val="00C32590"/>
    <w:rsid w:val="00C40E08"/>
    <w:rsid w:val="00C506E3"/>
    <w:rsid w:val="00C53FAD"/>
    <w:rsid w:val="00C54180"/>
    <w:rsid w:val="00C63744"/>
    <w:rsid w:val="00C65738"/>
    <w:rsid w:val="00C65BA2"/>
    <w:rsid w:val="00C737C4"/>
    <w:rsid w:val="00C73D39"/>
    <w:rsid w:val="00C74F93"/>
    <w:rsid w:val="00C808D5"/>
    <w:rsid w:val="00C82304"/>
    <w:rsid w:val="00C82A5F"/>
    <w:rsid w:val="00C94460"/>
    <w:rsid w:val="00CA049B"/>
    <w:rsid w:val="00CA2C59"/>
    <w:rsid w:val="00CA4C3F"/>
    <w:rsid w:val="00CF368C"/>
    <w:rsid w:val="00D121E9"/>
    <w:rsid w:val="00D16CE6"/>
    <w:rsid w:val="00D21CD2"/>
    <w:rsid w:val="00D226D4"/>
    <w:rsid w:val="00D26662"/>
    <w:rsid w:val="00D2716F"/>
    <w:rsid w:val="00D31735"/>
    <w:rsid w:val="00D3375F"/>
    <w:rsid w:val="00D41C77"/>
    <w:rsid w:val="00D4353C"/>
    <w:rsid w:val="00D55CDC"/>
    <w:rsid w:val="00D60BE2"/>
    <w:rsid w:val="00D629E4"/>
    <w:rsid w:val="00D63904"/>
    <w:rsid w:val="00D72EDB"/>
    <w:rsid w:val="00D81F13"/>
    <w:rsid w:val="00D90EFC"/>
    <w:rsid w:val="00D91C5A"/>
    <w:rsid w:val="00D932BF"/>
    <w:rsid w:val="00DA4061"/>
    <w:rsid w:val="00DB788F"/>
    <w:rsid w:val="00DC0573"/>
    <w:rsid w:val="00DC0EAD"/>
    <w:rsid w:val="00DD5CE8"/>
    <w:rsid w:val="00DF2355"/>
    <w:rsid w:val="00E12D64"/>
    <w:rsid w:val="00E244F5"/>
    <w:rsid w:val="00E26FDB"/>
    <w:rsid w:val="00E30F6E"/>
    <w:rsid w:val="00E321CD"/>
    <w:rsid w:val="00E35BED"/>
    <w:rsid w:val="00E41C00"/>
    <w:rsid w:val="00E466AC"/>
    <w:rsid w:val="00E47B6D"/>
    <w:rsid w:val="00E542AC"/>
    <w:rsid w:val="00E6119E"/>
    <w:rsid w:val="00E66729"/>
    <w:rsid w:val="00E67843"/>
    <w:rsid w:val="00E91429"/>
    <w:rsid w:val="00E93E45"/>
    <w:rsid w:val="00E93FBF"/>
    <w:rsid w:val="00EB0F11"/>
    <w:rsid w:val="00EB3BA6"/>
    <w:rsid w:val="00EB5D9E"/>
    <w:rsid w:val="00EC7FBB"/>
    <w:rsid w:val="00EF09C3"/>
    <w:rsid w:val="00EF18ED"/>
    <w:rsid w:val="00EF3B7E"/>
    <w:rsid w:val="00F01F02"/>
    <w:rsid w:val="00F0631D"/>
    <w:rsid w:val="00F1002E"/>
    <w:rsid w:val="00F16001"/>
    <w:rsid w:val="00F24CC1"/>
    <w:rsid w:val="00F55105"/>
    <w:rsid w:val="00F614F4"/>
    <w:rsid w:val="00F74090"/>
    <w:rsid w:val="00F7587F"/>
    <w:rsid w:val="00F80CCF"/>
    <w:rsid w:val="00F9668A"/>
    <w:rsid w:val="00F96C83"/>
    <w:rsid w:val="00FC0BC5"/>
    <w:rsid w:val="00FC12ED"/>
    <w:rsid w:val="00FD35BB"/>
    <w:rsid w:val="00FE22AD"/>
    <w:rsid w:val="00FF1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90887F"/>
  <w15:chartTrackingRefBased/>
  <w15:docId w15:val="{B2AD74FF-1ED6-634A-B4A3-869E724FC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C71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792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oshi, Rodney</dc:creator>
  <cp:keywords/>
  <dc:description/>
  <cp:lastModifiedBy>Nagoshi, Rodney</cp:lastModifiedBy>
  <cp:revision>2</cp:revision>
  <dcterms:created xsi:type="dcterms:W3CDTF">2022-10-27T21:12:00Z</dcterms:created>
  <dcterms:modified xsi:type="dcterms:W3CDTF">2022-10-27T21:12:00Z</dcterms:modified>
</cp:coreProperties>
</file>